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32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62"/>
        <w:gridCol w:w="697"/>
        <w:gridCol w:w="1097"/>
        <w:gridCol w:w="1128"/>
        <w:gridCol w:w="1097"/>
        <w:gridCol w:w="1144"/>
      </w:tblGrid>
      <w:tr w:rsidR="000B7F70" w:rsidRPr="000538F6" w:rsidTr="00156528">
        <w:trPr>
          <w:trHeight w:val="300"/>
          <w:tblHeader/>
          <w:jc w:val="center"/>
        </w:trPr>
        <w:tc>
          <w:tcPr>
            <w:tcW w:w="8325" w:type="dxa"/>
            <w:gridSpan w:val="6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Table </w:t>
            </w:r>
            <w:r w:rsidR="008755F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S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  <w:r w:rsidRPr="00BC4FB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</w:t>
            </w:r>
            <w:r w:rsidRPr="00BC4FB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Baseline characteristics of the study population according to the availability of data on number of nevi</w:t>
            </w:r>
          </w:p>
        </w:tc>
      </w:tr>
      <w:tr w:rsidR="000B7F70" w:rsidRPr="000538F6" w:rsidTr="00156528">
        <w:trPr>
          <w:trHeight w:val="315"/>
          <w:tblHeader/>
          <w:jc w:val="center"/>
        </w:trPr>
        <w:tc>
          <w:tcPr>
            <w:tcW w:w="8325" w:type="dxa"/>
            <w:gridSpan w:val="6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B7F70" w:rsidRPr="00BC4FB1" w:rsidRDefault="000B7F70" w:rsidP="0015652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0B7F70" w:rsidRPr="000538F6" w:rsidTr="00156528">
        <w:trPr>
          <w:trHeight w:val="330"/>
          <w:tblHeader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019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4FB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Data on number of nevi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4FB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B7F70" w:rsidRPr="00BC4FB1" w:rsidTr="00156528">
        <w:trPr>
          <w:trHeight w:val="51"/>
          <w:tblHeader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9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B7F70" w:rsidRDefault="000B7F70" w:rsidP="0015652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C4FB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ssing</w:t>
            </w:r>
            <w:proofErr w:type="spellEnd"/>
          </w:p>
          <w:p w:rsidR="000B7F70" w:rsidRPr="00BC4FB1" w:rsidRDefault="000B7F70" w:rsidP="0015652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n=2211)</w:t>
            </w:r>
          </w:p>
        </w:tc>
        <w:tc>
          <w:tcPr>
            <w:tcW w:w="222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B7F70" w:rsidRDefault="000B7F70" w:rsidP="0015652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n-</w:t>
            </w:r>
            <w:proofErr w:type="spellStart"/>
            <w:r w:rsidRPr="00BC4FB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ssing</w:t>
            </w:r>
            <w:proofErr w:type="spellEnd"/>
          </w:p>
          <w:p w:rsidR="000B7F70" w:rsidRPr="00BC4FB1" w:rsidRDefault="000B7F70" w:rsidP="0015652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n=96,784)</w:t>
            </w:r>
          </w:p>
        </w:tc>
        <w:tc>
          <w:tcPr>
            <w:tcW w:w="1144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</w:t>
            </w:r>
            <w:proofErr w:type="spellStart"/>
            <w:r w:rsidRPr="00BC4FB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alue</w:t>
            </w:r>
            <w:r w:rsidRPr="00BC4FB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0B7F70" w:rsidRPr="00BC4FB1" w:rsidTr="00156528">
        <w:trPr>
          <w:trHeight w:val="40"/>
          <w:tblHeader/>
          <w:jc w:val="center"/>
        </w:trPr>
        <w:tc>
          <w:tcPr>
            <w:tcW w:w="31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14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B7F70" w:rsidRPr="00BC4FB1" w:rsidRDefault="000B7F70" w:rsidP="0015652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B7F70" w:rsidRPr="00BC4FB1" w:rsidTr="00156528">
        <w:trPr>
          <w:trHeight w:val="144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C4FB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ar</w:t>
            </w:r>
            <w:proofErr w:type="spellEnd"/>
            <w:r w:rsidRPr="00BC4FB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BC4FB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irth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B7F70" w:rsidRPr="00BC4FB1" w:rsidTr="00156528">
        <w:trPr>
          <w:trHeight w:val="144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&lt;193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13,40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0B7F70" w:rsidRPr="00BC4FB1" w:rsidTr="00156528">
        <w:trPr>
          <w:trHeight w:val="144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1930-193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11,35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B7F70" w:rsidRPr="00BC4FB1" w:rsidTr="00156528">
        <w:trPr>
          <w:trHeight w:val="144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1935-193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16,84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B7F70" w:rsidRPr="00BC4FB1" w:rsidTr="00156528">
        <w:trPr>
          <w:trHeight w:val="144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1940-194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51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21,8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B7F70" w:rsidRPr="00BC4FB1" w:rsidTr="00156528">
        <w:trPr>
          <w:trHeight w:val="144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≥195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6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33,37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B7F70" w:rsidRPr="00BC4FB1" w:rsidTr="00156528">
        <w:trPr>
          <w:trHeight w:val="144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B7F70" w:rsidRPr="00BC4FB1" w:rsidTr="00156528">
        <w:trPr>
          <w:trHeight w:val="144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 xml:space="preserve">&lt;12 </w:t>
            </w:r>
            <w:proofErr w:type="spellStart"/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12,02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0B7F70" w:rsidRPr="00BC4FB1" w:rsidTr="00156528">
        <w:trPr>
          <w:trHeight w:val="144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 xml:space="preserve">12-14 </w:t>
            </w:r>
            <w:proofErr w:type="spellStart"/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163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73.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53,30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55.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B7F70" w:rsidRPr="00BC4FB1" w:rsidTr="00156528">
        <w:trPr>
          <w:trHeight w:val="144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 xml:space="preserve">≥15 </w:t>
            </w:r>
            <w:proofErr w:type="spellStart"/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31,45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B7F70" w:rsidRPr="000538F6" w:rsidTr="00156528">
        <w:trPr>
          <w:trHeight w:val="144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4FB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Physical activity at inclusion (METs/h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6433B8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0B7F70" w:rsidRPr="00BC4FB1" w:rsidTr="00156528">
        <w:trPr>
          <w:trHeight w:val="144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&lt;13.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21,31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0B7F70" w:rsidRPr="00BC4FB1" w:rsidTr="00156528">
        <w:trPr>
          <w:trHeight w:val="144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13.8-25.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13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58.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40,38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B7F70" w:rsidRPr="00BC4FB1" w:rsidTr="00156528">
        <w:trPr>
          <w:trHeight w:val="144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≥25.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54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35,08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36.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B7F70" w:rsidRPr="000538F6" w:rsidTr="00156528">
        <w:trPr>
          <w:trHeight w:val="144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4FB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Body mass index (kg/m</w:t>
            </w:r>
            <w:r w:rsidRPr="00BC4FB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BC4FB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6433B8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0B7F70" w:rsidRPr="00BC4FB1" w:rsidTr="00156528">
        <w:trPr>
          <w:trHeight w:val="144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&lt;18.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393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0B7F70" w:rsidRPr="00BC4FB1" w:rsidTr="00156528">
        <w:trPr>
          <w:trHeight w:val="144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18.5-22.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164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74.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55,04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56.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B7F70" w:rsidRPr="00BC4FB1" w:rsidTr="00156528">
        <w:trPr>
          <w:trHeight w:val="144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22.5-2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22,37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B7F70" w:rsidRPr="00BC4FB1" w:rsidTr="00156528">
        <w:trPr>
          <w:trHeight w:val="144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≥2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15,43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B7F70" w:rsidRPr="00BC4FB1" w:rsidTr="00156528">
        <w:trPr>
          <w:trHeight w:val="144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C4FB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eight</w:t>
            </w:r>
            <w:proofErr w:type="spellEnd"/>
            <w:r w:rsidRPr="00BC4FB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cm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B7F70" w:rsidRPr="00BC4FB1" w:rsidTr="00156528">
        <w:trPr>
          <w:trHeight w:val="144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&lt;16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68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29,42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0B7F70" w:rsidRPr="00BC4FB1" w:rsidTr="00156528">
        <w:trPr>
          <w:trHeight w:val="144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160-16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82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37.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33,85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35.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B7F70" w:rsidRPr="00BC4FB1" w:rsidTr="00156528">
        <w:trPr>
          <w:trHeight w:val="144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≥16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70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33,51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B7F70" w:rsidRPr="00BC4FB1" w:rsidTr="00156528">
        <w:trPr>
          <w:trHeight w:val="144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Age </w:t>
            </w:r>
            <w:proofErr w:type="spellStart"/>
            <w:r w:rsidRPr="00BC4FB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t</w:t>
            </w:r>
            <w:proofErr w:type="spellEnd"/>
            <w:r w:rsidRPr="00BC4FB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C4FB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narche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B7F70" w:rsidRPr="00BC4FB1" w:rsidTr="00156528">
        <w:trPr>
          <w:trHeight w:val="144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 xml:space="preserve">&lt;13 </w:t>
            </w:r>
            <w:proofErr w:type="spellStart"/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69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40,77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42.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0B7F70" w:rsidRPr="00BC4FB1" w:rsidTr="00156528">
        <w:trPr>
          <w:trHeight w:val="144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 xml:space="preserve">≥13 </w:t>
            </w:r>
            <w:proofErr w:type="spellStart"/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151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68.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56,01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57.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B7F70" w:rsidRPr="00BC4FB1" w:rsidTr="00156528">
        <w:trPr>
          <w:trHeight w:val="144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B7F70" w:rsidRPr="00BC4FB1" w:rsidTr="00156528">
        <w:trPr>
          <w:trHeight w:val="144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ral contraceptive us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B7F70" w:rsidRPr="00BC4FB1" w:rsidTr="00156528">
        <w:trPr>
          <w:trHeight w:val="144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109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56.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35,57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39.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0B7F70" w:rsidRPr="00BC4FB1" w:rsidTr="00156528">
        <w:trPr>
          <w:trHeight w:val="144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Ever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85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43.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54,55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60.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B7F70" w:rsidRPr="000538F6" w:rsidTr="00156528">
        <w:trPr>
          <w:trHeight w:val="144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4FB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Age at first full-term pregnancy (in </w:t>
            </w:r>
            <w:proofErr w:type="spellStart"/>
            <w:r w:rsidRPr="00BC4FB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parous</w:t>
            </w:r>
            <w:proofErr w:type="spellEnd"/>
            <w:r w:rsidRPr="00BC4FB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women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6433B8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0B7F70" w:rsidRPr="00BC4FB1" w:rsidTr="00156528">
        <w:trPr>
          <w:trHeight w:val="144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 xml:space="preserve">&lt;30 </w:t>
            </w:r>
            <w:proofErr w:type="spellStart"/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155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90.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76,72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88.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0B7F70" w:rsidRPr="00BC4FB1" w:rsidTr="00156528">
        <w:trPr>
          <w:trHeight w:val="144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 xml:space="preserve">≥30 </w:t>
            </w:r>
            <w:proofErr w:type="spellStart"/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966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B7F70" w:rsidRPr="00BC4FB1" w:rsidTr="00156528">
        <w:trPr>
          <w:trHeight w:val="144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C4FB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rity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B7F70" w:rsidRPr="00BC4FB1" w:rsidTr="00156528">
        <w:trPr>
          <w:trHeight w:val="144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Nulliparous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49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10,39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0B7F70" w:rsidRPr="00BC4FB1" w:rsidTr="00156528">
        <w:trPr>
          <w:trHeight w:val="144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1-2 full-</w:t>
            </w:r>
            <w:proofErr w:type="spellStart"/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term</w:t>
            </w:r>
            <w:proofErr w:type="spellEnd"/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pregnancies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121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54.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60,08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62.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B7F70" w:rsidRPr="00BC4FB1" w:rsidTr="00156528">
        <w:trPr>
          <w:trHeight w:val="144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≥3 full-</w:t>
            </w:r>
            <w:proofErr w:type="spellStart"/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term</w:t>
            </w:r>
            <w:proofErr w:type="spellEnd"/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pregnancies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26,30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B7F70" w:rsidRPr="00BC4FB1" w:rsidTr="00156528">
        <w:trPr>
          <w:trHeight w:val="144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6433B8" w:rsidRDefault="000B7F70" w:rsidP="0015652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433B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reastfeeding</w:t>
            </w:r>
            <w:r w:rsidRPr="00670EED"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6433B8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6433B8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6433B8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6433B8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6433B8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B7F70" w:rsidRPr="00BC4FB1" w:rsidTr="00156528">
        <w:trPr>
          <w:trHeight w:val="144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6433B8" w:rsidRDefault="000B7F70" w:rsidP="0015652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33B8">
              <w:rPr>
                <w:rFonts w:ascii="Arial" w:hAnsi="Arial" w:cs="Arial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6433B8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33B8">
              <w:rPr>
                <w:rFonts w:ascii="Arial" w:hAnsi="Arial" w:cs="Arial"/>
                <w:color w:val="000000"/>
                <w:sz w:val="20"/>
                <w:szCs w:val="20"/>
              </w:rPr>
              <w:t>67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6433B8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33B8">
              <w:rPr>
                <w:rFonts w:ascii="Arial" w:hAnsi="Arial" w:cs="Arial"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6433B8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33B8">
              <w:rPr>
                <w:rFonts w:ascii="Arial" w:hAnsi="Arial" w:cs="Arial"/>
                <w:color w:val="000000"/>
                <w:sz w:val="20"/>
                <w:szCs w:val="20"/>
              </w:rPr>
              <w:t>32,90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6433B8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33B8">
              <w:rPr>
                <w:rFonts w:ascii="Arial" w:hAnsi="Arial" w:cs="Arial"/>
                <w:color w:val="000000"/>
                <w:sz w:val="20"/>
                <w:szCs w:val="20"/>
              </w:rPr>
              <w:t>34.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6433B8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33B8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0B7F70" w:rsidRPr="00BC4FB1" w:rsidTr="00156528">
        <w:trPr>
          <w:trHeight w:val="144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6433B8" w:rsidRDefault="000B7F70" w:rsidP="0015652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433B8">
              <w:rPr>
                <w:rFonts w:ascii="Arial" w:hAnsi="Arial" w:cs="Arial"/>
                <w:color w:val="000000"/>
                <w:sz w:val="20"/>
                <w:szCs w:val="20"/>
              </w:rPr>
              <w:t>Ever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6433B8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33B8">
              <w:rPr>
                <w:rFonts w:ascii="Arial" w:hAnsi="Arial" w:cs="Arial"/>
                <w:color w:val="000000"/>
                <w:sz w:val="20"/>
                <w:szCs w:val="20"/>
              </w:rPr>
              <w:t>86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6433B8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33B8">
              <w:rPr>
                <w:rFonts w:ascii="Arial" w:hAnsi="Arial" w:cs="Arial"/>
                <w:color w:val="000000"/>
                <w:sz w:val="20"/>
                <w:szCs w:val="20"/>
              </w:rPr>
              <w:t>39.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6433B8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33B8">
              <w:rPr>
                <w:rFonts w:ascii="Arial" w:hAnsi="Arial" w:cs="Arial"/>
                <w:color w:val="000000"/>
                <w:sz w:val="20"/>
                <w:szCs w:val="20"/>
              </w:rPr>
              <w:t>47,58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6433B8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33B8">
              <w:rPr>
                <w:rFonts w:ascii="Arial" w:hAnsi="Arial" w:cs="Arial"/>
                <w:color w:val="000000"/>
                <w:sz w:val="20"/>
                <w:szCs w:val="20"/>
              </w:rPr>
              <w:t>49.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6433B8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B7F70" w:rsidRPr="00BC4FB1" w:rsidTr="00156528">
        <w:trPr>
          <w:trHeight w:val="144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6433B8" w:rsidRDefault="000B7F70" w:rsidP="0015652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6433B8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66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6433B8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3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6433B8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16,29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6433B8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6433B8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B7F70" w:rsidRPr="00BC4FB1" w:rsidTr="00156528">
        <w:trPr>
          <w:trHeight w:val="144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Use of </w:t>
            </w:r>
            <w:proofErr w:type="spellStart"/>
            <w:r w:rsidRPr="00BC4FB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emenopausal</w:t>
            </w:r>
            <w:proofErr w:type="spellEnd"/>
            <w:r w:rsidRPr="00BC4FB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C4FB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ogestagens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B7F70" w:rsidRPr="00BC4FB1" w:rsidTr="00EC388E">
        <w:trPr>
          <w:trHeight w:val="144"/>
          <w:jc w:val="center"/>
        </w:trPr>
        <w:tc>
          <w:tcPr>
            <w:tcW w:w="31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6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1565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70.8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61,871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63.9</w:t>
            </w:r>
          </w:p>
        </w:tc>
        <w:tc>
          <w:tcPr>
            <w:tcW w:w="11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0B7F70" w:rsidRPr="00BC4FB1" w:rsidTr="00EC388E">
        <w:trPr>
          <w:trHeight w:val="144"/>
          <w:jc w:val="center"/>
        </w:trPr>
        <w:tc>
          <w:tcPr>
            <w:tcW w:w="31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Ever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646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34,913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36.1</w:t>
            </w:r>
          </w:p>
        </w:tc>
        <w:tc>
          <w:tcPr>
            <w:tcW w:w="11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B7F70" w:rsidRPr="00BC4FB1" w:rsidTr="00156528">
        <w:trPr>
          <w:trHeight w:val="144"/>
          <w:jc w:val="center"/>
        </w:trPr>
        <w:tc>
          <w:tcPr>
            <w:tcW w:w="31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C4FB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nopausal</w:t>
            </w:r>
            <w:proofErr w:type="spellEnd"/>
            <w:r w:rsidRPr="00BC4FB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C4FB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atus</w:t>
            </w:r>
            <w:proofErr w:type="spellEnd"/>
          </w:p>
        </w:tc>
        <w:tc>
          <w:tcPr>
            <w:tcW w:w="69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B7F70" w:rsidRPr="00BC4FB1" w:rsidTr="00156528">
        <w:trPr>
          <w:trHeight w:val="144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Premenopausal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135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61.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61,00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63.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</w:tr>
      <w:tr w:rsidR="000B7F70" w:rsidRPr="00BC4FB1" w:rsidTr="00156528">
        <w:trPr>
          <w:trHeight w:val="144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Postmenopausal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85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35,77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37.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B7F70" w:rsidRPr="00BC4FB1" w:rsidTr="00156528">
        <w:trPr>
          <w:trHeight w:val="144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Age </w:t>
            </w:r>
            <w:proofErr w:type="spellStart"/>
            <w:r w:rsidRPr="00BC4FB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t</w:t>
            </w:r>
            <w:proofErr w:type="spellEnd"/>
            <w:r w:rsidRPr="00BC4FB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C4FB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nopause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B7F70" w:rsidRPr="00BC4FB1" w:rsidTr="00EC388E">
        <w:trPr>
          <w:trHeight w:val="144"/>
          <w:jc w:val="center"/>
        </w:trPr>
        <w:tc>
          <w:tcPr>
            <w:tcW w:w="31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 xml:space="preserve">&lt;51 </w:t>
            </w:r>
            <w:proofErr w:type="spellStart"/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524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61.5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21,623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60.4</w:t>
            </w:r>
          </w:p>
        </w:tc>
        <w:tc>
          <w:tcPr>
            <w:tcW w:w="11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</w:p>
        </w:tc>
      </w:tr>
      <w:tr w:rsidR="000B7F70" w:rsidRPr="00BC4FB1" w:rsidTr="00EC388E">
        <w:trPr>
          <w:trHeight w:val="144"/>
          <w:jc w:val="center"/>
        </w:trPr>
        <w:tc>
          <w:tcPr>
            <w:tcW w:w="31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 xml:space="preserve">≥51 </w:t>
            </w:r>
            <w:proofErr w:type="spellStart"/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14,15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B7F70" w:rsidRPr="00BC4FB1" w:rsidTr="00EC388E">
        <w:trPr>
          <w:trHeight w:val="144"/>
          <w:jc w:val="center"/>
        </w:trPr>
        <w:tc>
          <w:tcPr>
            <w:tcW w:w="31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C4FB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>Menopausal</w:t>
            </w:r>
            <w:proofErr w:type="spellEnd"/>
            <w:r w:rsidRPr="00BC4FB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hormone </w:t>
            </w:r>
            <w:proofErr w:type="spellStart"/>
            <w:r w:rsidRPr="00BC4FB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herapy</w:t>
            </w:r>
            <w:proofErr w:type="spellEnd"/>
            <w:r w:rsidRPr="00BC4FB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C4FB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se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69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B7F70" w:rsidRPr="00BC4FB1" w:rsidTr="00156528">
        <w:trPr>
          <w:trHeight w:val="144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55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65.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19,53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54.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0B7F70" w:rsidRPr="00BC4FB1" w:rsidTr="00156528">
        <w:trPr>
          <w:trHeight w:val="144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Ever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16,24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45.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B7F70" w:rsidRPr="000538F6" w:rsidTr="00156528">
        <w:trPr>
          <w:trHeight w:val="144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4FB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History of benign breast diseas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0A0098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0B7F70" w:rsidRPr="00BC4FB1" w:rsidTr="00156528">
        <w:trPr>
          <w:trHeight w:val="144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161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82.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70,29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78.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0B7F70" w:rsidRPr="00BC4FB1" w:rsidTr="00156528">
        <w:trPr>
          <w:trHeight w:val="144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Ever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19,83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B7F70" w:rsidRPr="00BC4FB1" w:rsidTr="00156528">
        <w:trPr>
          <w:trHeight w:val="144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C4FB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istory</w:t>
            </w:r>
            <w:proofErr w:type="spellEnd"/>
            <w:r w:rsidRPr="00BC4FB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BC4FB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mmographic</w:t>
            </w:r>
            <w:proofErr w:type="spellEnd"/>
            <w:r w:rsidRPr="00BC4FB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exam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B7F70" w:rsidRPr="00BC4FB1" w:rsidTr="00156528">
        <w:trPr>
          <w:trHeight w:val="144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98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50.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26,04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28.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0B7F70" w:rsidRPr="00BC4FB1" w:rsidTr="00156528">
        <w:trPr>
          <w:trHeight w:val="144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Ever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95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49.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64,08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71.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B7F70" w:rsidRPr="000538F6" w:rsidTr="00156528">
        <w:trPr>
          <w:trHeight w:val="144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4FB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Family history of breast cancer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6433B8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0B7F70" w:rsidRPr="00BC4FB1" w:rsidTr="00156528">
        <w:trPr>
          <w:trHeight w:val="144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209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94.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89,97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93.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0B7F70" w:rsidRPr="00BC4FB1" w:rsidTr="00156528">
        <w:trPr>
          <w:trHeight w:val="144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680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B7F70" w:rsidRPr="000538F6" w:rsidTr="00156528">
        <w:trPr>
          <w:trHeight w:val="144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4FB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UV dose in county of </w:t>
            </w:r>
            <w:proofErr w:type="spellStart"/>
            <w:r w:rsidRPr="00BC4FB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birth</w:t>
            </w:r>
            <w:r w:rsidRPr="00670EED"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BC4FB1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6433B8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0B7F70" w:rsidRPr="00BC4FB1" w:rsidTr="00156528">
        <w:trPr>
          <w:trHeight w:val="144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670EED" w:rsidRDefault="000B7F70" w:rsidP="0015652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EED">
              <w:rPr>
                <w:rFonts w:ascii="Arial" w:hAnsi="Arial" w:cs="Arial"/>
                <w:color w:val="000000"/>
                <w:sz w:val="20"/>
                <w:szCs w:val="20"/>
              </w:rPr>
              <w:t>&lt;1.4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670EED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EED">
              <w:rPr>
                <w:rFonts w:ascii="Arial" w:hAnsi="Arial" w:cs="Arial"/>
                <w:color w:val="000000"/>
                <w:sz w:val="20"/>
                <w:szCs w:val="20"/>
              </w:rPr>
              <w:t>57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670EED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EED">
              <w:rPr>
                <w:rFonts w:ascii="Arial" w:hAnsi="Arial" w:cs="Arial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670EED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EED">
              <w:rPr>
                <w:rFonts w:ascii="Arial" w:hAnsi="Arial" w:cs="Arial"/>
                <w:color w:val="000000"/>
                <w:sz w:val="20"/>
                <w:szCs w:val="20"/>
              </w:rPr>
              <w:t>26,34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670EED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EED">
              <w:rPr>
                <w:rFonts w:ascii="Arial" w:hAnsi="Arial" w:cs="Arial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670EED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</w:tr>
      <w:tr w:rsidR="000B7F70" w:rsidRPr="00BC4FB1" w:rsidTr="00156528">
        <w:trPr>
          <w:trHeight w:val="144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670EED" w:rsidRDefault="000B7F70" w:rsidP="0015652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EED">
              <w:rPr>
                <w:rFonts w:ascii="Arial" w:hAnsi="Arial" w:cs="Arial"/>
                <w:color w:val="000000"/>
                <w:sz w:val="20"/>
                <w:szCs w:val="20"/>
              </w:rPr>
              <w:t>1.40-1.6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670EED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EED">
              <w:rPr>
                <w:rFonts w:ascii="Arial" w:hAnsi="Arial" w:cs="Arial"/>
                <w:color w:val="000000"/>
                <w:sz w:val="20"/>
                <w:szCs w:val="20"/>
              </w:rPr>
              <w:t>59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670EED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EED">
              <w:rPr>
                <w:rFonts w:ascii="Arial" w:hAnsi="Arial" w:cs="Arial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670EED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EED">
              <w:rPr>
                <w:rFonts w:ascii="Arial" w:hAnsi="Arial" w:cs="Arial"/>
                <w:color w:val="000000"/>
                <w:sz w:val="20"/>
                <w:szCs w:val="20"/>
              </w:rPr>
              <w:t>27,58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670EED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EED">
              <w:rPr>
                <w:rFonts w:ascii="Arial" w:hAnsi="Arial" w:cs="Arial"/>
                <w:color w:val="000000"/>
                <w:sz w:val="20"/>
                <w:szCs w:val="20"/>
              </w:rPr>
              <w:t>28.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670EED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B7F70" w:rsidRPr="00BC4FB1" w:rsidTr="00156528">
        <w:trPr>
          <w:trHeight w:val="144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670EED" w:rsidRDefault="000B7F70" w:rsidP="0015652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EED">
              <w:rPr>
                <w:rFonts w:ascii="Arial" w:hAnsi="Arial" w:cs="Arial"/>
                <w:color w:val="000000"/>
                <w:sz w:val="20"/>
                <w:szCs w:val="20"/>
              </w:rPr>
              <w:t>≥1.6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670EED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EED">
              <w:rPr>
                <w:rFonts w:ascii="Arial" w:hAnsi="Arial" w:cs="Arial"/>
                <w:color w:val="000000"/>
                <w:sz w:val="20"/>
                <w:szCs w:val="20"/>
              </w:rPr>
              <w:t>61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670EED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EED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670EED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EED">
              <w:rPr>
                <w:rFonts w:ascii="Arial" w:hAnsi="Arial" w:cs="Arial"/>
                <w:color w:val="000000"/>
                <w:sz w:val="20"/>
                <w:szCs w:val="20"/>
              </w:rPr>
              <w:t>28,72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670EED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EED">
              <w:rPr>
                <w:rFonts w:ascii="Arial" w:hAnsi="Arial" w:cs="Arial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670EED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B7F70" w:rsidRPr="00BC4FB1" w:rsidTr="00156528">
        <w:trPr>
          <w:trHeight w:val="144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670EED" w:rsidRDefault="000B7F70" w:rsidP="0015652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670EED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42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670EED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670EED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14,12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670EED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4FB1">
              <w:rPr>
                <w:rFonts w:ascii="Arial" w:hAnsi="Arial" w:cs="Arial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670EED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B7F70" w:rsidRPr="000538F6" w:rsidTr="00156528">
        <w:trPr>
          <w:trHeight w:val="144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670EED" w:rsidRDefault="000B7F70" w:rsidP="0015652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70EE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UV dose in county of residence at inclusion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670EED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670EED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670EED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670EED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670EED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0B7F70" w:rsidRPr="00BC4FB1" w:rsidTr="00156528">
        <w:trPr>
          <w:trHeight w:val="144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670EED" w:rsidRDefault="000B7F70" w:rsidP="0015652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EED">
              <w:rPr>
                <w:rFonts w:ascii="Arial" w:hAnsi="Arial" w:cs="Arial"/>
                <w:color w:val="000000"/>
                <w:sz w:val="20"/>
                <w:szCs w:val="20"/>
              </w:rPr>
              <w:t>&lt;1.4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670EED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EED">
              <w:rPr>
                <w:rFonts w:ascii="Arial" w:hAnsi="Arial" w:cs="Arial"/>
                <w:color w:val="000000"/>
                <w:sz w:val="20"/>
                <w:szCs w:val="20"/>
              </w:rPr>
              <w:t>57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670EED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EED">
              <w:rPr>
                <w:rFonts w:ascii="Arial" w:hAnsi="Arial" w:cs="Arial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670EED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EED">
              <w:rPr>
                <w:rFonts w:ascii="Arial" w:hAnsi="Arial" w:cs="Arial"/>
                <w:color w:val="000000"/>
                <w:sz w:val="20"/>
                <w:szCs w:val="20"/>
              </w:rPr>
              <w:t>30,42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670EED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EED">
              <w:rPr>
                <w:rFonts w:ascii="Arial" w:hAnsi="Arial" w:cs="Arial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7F70" w:rsidRPr="00670EED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EED">
              <w:rPr>
                <w:rFonts w:ascii="Arial" w:hAnsi="Arial" w:cs="Arial"/>
                <w:color w:val="000000"/>
                <w:sz w:val="20"/>
                <w:szCs w:val="20"/>
              </w:rPr>
              <w:t>0.009</w:t>
            </w:r>
          </w:p>
        </w:tc>
      </w:tr>
      <w:tr w:rsidR="000B7F70" w:rsidRPr="00BC4FB1" w:rsidTr="00156528">
        <w:trPr>
          <w:trHeight w:val="144"/>
          <w:jc w:val="center"/>
        </w:trPr>
        <w:tc>
          <w:tcPr>
            <w:tcW w:w="31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B7F70" w:rsidRPr="00670EED" w:rsidRDefault="000B7F70" w:rsidP="0015652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EED">
              <w:rPr>
                <w:rFonts w:ascii="Arial" w:hAnsi="Arial" w:cs="Arial"/>
                <w:color w:val="000000"/>
                <w:sz w:val="20"/>
                <w:szCs w:val="20"/>
              </w:rPr>
              <w:t>1.40-1.63</w:t>
            </w:r>
          </w:p>
        </w:tc>
        <w:tc>
          <w:tcPr>
            <w:tcW w:w="6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B7F70" w:rsidRPr="00670EED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EED">
              <w:rPr>
                <w:rFonts w:ascii="Arial" w:hAnsi="Arial" w:cs="Arial"/>
                <w:color w:val="000000"/>
                <w:sz w:val="20"/>
                <w:szCs w:val="20"/>
              </w:rPr>
              <w:t>949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B7F70" w:rsidRPr="00670EED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EED">
              <w:rPr>
                <w:rFonts w:ascii="Arial" w:hAnsi="Arial" w:cs="Arial"/>
                <w:color w:val="000000"/>
                <w:sz w:val="20"/>
                <w:szCs w:val="20"/>
              </w:rPr>
              <w:t>42.9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B7F70" w:rsidRPr="00670EED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EED">
              <w:rPr>
                <w:rFonts w:ascii="Arial" w:hAnsi="Arial" w:cs="Arial"/>
                <w:color w:val="000000"/>
                <w:sz w:val="20"/>
                <w:szCs w:val="20"/>
              </w:rPr>
              <w:t>32,802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B7F70" w:rsidRPr="00670EED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EED">
              <w:rPr>
                <w:rFonts w:ascii="Arial" w:hAnsi="Arial" w:cs="Arial"/>
                <w:color w:val="000000"/>
                <w:sz w:val="20"/>
                <w:szCs w:val="20"/>
              </w:rPr>
              <w:t>33.9</w:t>
            </w:r>
          </w:p>
        </w:tc>
        <w:tc>
          <w:tcPr>
            <w:tcW w:w="11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B7F70" w:rsidRPr="00670EED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B7F70" w:rsidRPr="00BC4FB1" w:rsidTr="00156528">
        <w:trPr>
          <w:trHeight w:val="144"/>
          <w:jc w:val="center"/>
        </w:trPr>
        <w:tc>
          <w:tcPr>
            <w:tcW w:w="31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B7F70" w:rsidRPr="00670EED" w:rsidRDefault="000B7F70" w:rsidP="0015652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EED">
              <w:rPr>
                <w:rFonts w:ascii="Arial" w:hAnsi="Arial" w:cs="Arial"/>
                <w:color w:val="000000"/>
                <w:sz w:val="20"/>
                <w:szCs w:val="20"/>
              </w:rPr>
              <w:t>≥1.6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B7F70" w:rsidRPr="00670EED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EED">
              <w:rPr>
                <w:rFonts w:ascii="Arial" w:hAnsi="Arial" w:cs="Arial"/>
                <w:color w:val="000000"/>
                <w:sz w:val="20"/>
                <w:szCs w:val="20"/>
              </w:rPr>
              <w:t>68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B7F70" w:rsidRPr="00670EED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EED">
              <w:rPr>
                <w:rFonts w:ascii="Arial" w:hAnsi="Arial" w:cs="Arial"/>
                <w:color w:val="000000"/>
                <w:sz w:val="20"/>
                <w:szCs w:val="20"/>
              </w:rPr>
              <w:t>30.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B7F70" w:rsidRPr="00670EED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EED">
              <w:rPr>
                <w:rFonts w:ascii="Arial" w:hAnsi="Arial" w:cs="Arial"/>
                <w:color w:val="000000"/>
                <w:sz w:val="20"/>
                <w:szCs w:val="20"/>
              </w:rPr>
              <w:t>33,55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B7F70" w:rsidRPr="00670EED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0EED">
              <w:rPr>
                <w:rFonts w:ascii="Arial" w:hAnsi="Arial" w:cs="Arial"/>
                <w:color w:val="000000"/>
                <w:sz w:val="20"/>
                <w:szCs w:val="20"/>
              </w:rPr>
              <w:t>34.7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B7F70" w:rsidRPr="00670EED" w:rsidRDefault="000B7F70" w:rsidP="0015652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:rsidR="000B7F70" w:rsidRPr="00545EE7" w:rsidRDefault="000B7F70" w:rsidP="000B7F70">
      <w:pPr>
        <w:ind w:left="-90"/>
        <w:rPr>
          <w:rFonts w:ascii="Arial" w:hAnsi="Arial" w:cs="Arial"/>
          <w:sz w:val="10"/>
          <w:szCs w:val="10"/>
          <w:lang w:val="en-US"/>
        </w:rPr>
      </w:pPr>
    </w:p>
    <w:p w:rsidR="000B7F70" w:rsidRPr="00AE311D" w:rsidRDefault="000B7F70" w:rsidP="00AE480D">
      <w:pPr>
        <w:ind w:left="426"/>
        <w:rPr>
          <w:rFonts w:ascii="Arial" w:hAnsi="Arial" w:cs="Arial"/>
          <w:sz w:val="18"/>
          <w:szCs w:val="18"/>
          <w:lang w:val="en-US"/>
        </w:rPr>
      </w:pPr>
      <w:r w:rsidRPr="00AE311D">
        <w:rPr>
          <w:rFonts w:ascii="Arial" w:hAnsi="Arial" w:cs="Arial"/>
          <w:sz w:val="18"/>
          <w:szCs w:val="18"/>
          <w:lang w:val="en-US"/>
        </w:rPr>
        <w:t>MET, Metabolic Equivalent Task; UV, Ultraviolet</w:t>
      </w:r>
    </w:p>
    <w:p w:rsidR="000B7F70" w:rsidRDefault="000B7F70" w:rsidP="00AE480D">
      <w:pPr>
        <w:ind w:left="426"/>
        <w:rPr>
          <w:rFonts w:ascii="Arial" w:hAnsi="Arial" w:cs="Arial"/>
          <w:sz w:val="18"/>
          <w:szCs w:val="18"/>
          <w:lang w:val="en-US"/>
        </w:rPr>
      </w:pPr>
      <w:proofErr w:type="spellStart"/>
      <w:proofErr w:type="gramStart"/>
      <w:r w:rsidRPr="00AE311D">
        <w:rPr>
          <w:rFonts w:ascii="Arial" w:hAnsi="Arial" w:cs="Arial"/>
          <w:sz w:val="18"/>
          <w:szCs w:val="18"/>
          <w:vertAlign w:val="superscript"/>
          <w:lang w:val="en-US"/>
        </w:rPr>
        <w:t>a</w:t>
      </w:r>
      <w:r w:rsidRPr="00AE311D">
        <w:rPr>
          <w:rFonts w:ascii="Arial" w:hAnsi="Arial" w:cs="Arial"/>
          <w:sz w:val="18"/>
          <w:szCs w:val="18"/>
          <w:lang w:val="en-US"/>
        </w:rPr>
        <w:t>From</w:t>
      </w:r>
      <w:proofErr w:type="spellEnd"/>
      <w:proofErr w:type="gramEnd"/>
      <w:r w:rsidRPr="00AE311D">
        <w:rPr>
          <w:rFonts w:ascii="Arial" w:hAnsi="Arial" w:cs="Arial"/>
          <w:sz w:val="18"/>
          <w:szCs w:val="18"/>
          <w:lang w:val="en-US"/>
        </w:rPr>
        <w:t xml:space="preserve"> chi-square tests</w:t>
      </w:r>
    </w:p>
    <w:p w:rsidR="000B7F70" w:rsidRPr="00417A5E" w:rsidRDefault="000B7F70" w:rsidP="00AE480D">
      <w:pPr>
        <w:ind w:left="426"/>
        <w:rPr>
          <w:rFonts w:ascii="Arial" w:hAnsi="Arial" w:cs="Arial"/>
          <w:sz w:val="18"/>
          <w:szCs w:val="18"/>
          <w:lang w:val="en-US"/>
        </w:rPr>
      </w:pPr>
      <w:proofErr w:type="spellStart"/>
      <w:proofErr w:type="gramStart"/>
      <w:r w:rsidRPr="00AE311D">
        <w:rPr>
          <w:rFonts w:ascii="Arial" w:hAnsi="Arial" w:cs="Arial"/>
          <w:sz w:val="18"/>
          <w:szCs w:val="18"/>
          <w:vertAlign w:val="superscript"/>
          <w:lang w:val="en-US"/>
        </w:rPr>
        <w:t>b</w:t>
      </w:r>
      <w:r w:rsidRPr="001A11E0">
        <w:rPr>
          <w:rFonts w:ascii="Arial" w:hAnsi="Arial" w:cs="Arial"/>
          <w:sz w:val="18"/>
          <w:szCs w:val="18"/>
          <w:lang w:val="en-US"/>
        </w:rPr>
        <w:t>T</w:t>
      </w:r>
      <w:r>
        <w:rPr>
          <w:rFonts w:ascii="Arial" w:hAnsi="Arial" w:cs="Arial"/>
          <w:sz w:val="18"/>
          <w:szCs w:val="18"/>
          <w:lang w:val="en-US"/>
        </w:rPr>
        <w:t>ests</w:t>
      </w:r>
      <w:proofErr w:type="spellEnd"/>
      <w:proofErr w:type="gramEnd"/>
      <w:r>
        <w:rPr>
          <w:rFonts w:ascii="Arial" w:hAnsi="Arial" w:cs="Arial"/>
          <w:sz w:val="18"/>
          <w:szCs w:val="18"/>
          <w:lang w:val="en-US"/>
        </w:rPr>
        <w:t xml:space="preserve"> were performed excluding the</w:t>
      </w:r>
      <w:r w:rsidRPr="001A11E0">
        <w:rPr>
          <w:rFonts w:ascii="Arial" w:hAnsi="Arial" w:cs="Arial"/>
          <w:sz w:val="18"/>
          <w:szCs w:val="18"/>
          <w:lang w:val="en-US"/>
        </w:rPr>
        <w:t xml:space="preserve"> unknown/missing category </w:t>
      </w:r>
    </w:p>
    <w:p w:rsidR="000B7F70" w:rsidRPr="00545EE7" w:rsidRDefault="000B7F70" w:rsidP="00AE480D">
      <w:pPr>
        <w:ind w:left="426"/>
        <w:rPr>
          <w:rFonts w:ascii="Arial" w:hAnsi="Arial" w:cs="Arial"/>
          <w:sz w:val="18"/>
          <w:szCs w:val="18"/>
          <w:lang w:val="en-US"/>
        </w:rPr>
      </w:pPr>
      <w:proofErr w:type="spellStart"/>
      <w:proofErr w:type="gramStart"/>
      <w:r>
        <w:rPr>
          <w:rFonts w:ascii="Arial" w:hAnsi="Arial" w:cs="Arial"/>
          <w:sz w:val="18"/>
          <w:szCs w:val="18"/>
          <w:vertAlign w:val="superscript"/>
          <w:lang w:val="en-US"/>
        </w:rPr>
        <w:t>c</w:t>
      </w:r>
      <w:r w:rsidRPr="00AE311D">
        <w:rPr>
          <w:rFonts w:ascii="Arial" w:hAnsi="Arial" w:cs="Arial"/>
          <w:sz w:val="18"/>
          <w:szCs w:val="18"/>
          <w:lang w:val="en-US"/>
        </w:rPr>
        <w:t>Among</w:t>
      </w:r>
      <w:proofErr w:type="spellEnd"/>
      <w:proofErr w:type="gramEnd"/>
      <w:r w:rsidRPr="00AE311D">
        <w:rPr>
          <w:rFonts w:ascii="Arial" w:hAnsi="Arial" w:cs="Arial"/>
          <w:sz w:val="18"/>
          <w:szCs w:val="18"/>
          <w:lang w:val="en-US"/>
        </w:rPr>
        <w:t xml:space="preserve"> postmenopausal women</w:t>
      </w:r>
      <w:bookmarkStart w:id="0" w:name="_GoBack"/>
      <w:bookmarkEnd w:id="0"/>
    </w:p>
    <w:sectPr w:rsidR="000B7F70" w:rsidRPr="00545EE7" w:rsidSect="000538F6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267B"/>
    <w:rsid w:val="00011564"/>
    <w:rsid w:val="000178CE"/>
    <w:rsid w:val="000538F6"/>
    <w:rsid w:val="000B7F70"/>
    <w:rsid w:val="000C3651"/>
    <w:rsid w:val="0011300D"/>
    <w:rsid w:val="001405E8"/>
    <w:rsid w:val="00301C04"/>
    <w:rsid w:val="00436222"/>
    <w:rsid w:val="005E1DFC"/>
    <w:rsid w:val="00642D66"/>
    <w:rsid w:val="006674D8"/>
    <w:rsid w:val="00755C49"/>
    <w:rsid w:val="007D3827"/>
    <w:rsid w:val="008755F9"/>
    <w:rsid w:val="008A761C"/>
    <w:rsid w:val="008E1D9B"/>
    <w:rsid w:val="009D0B38"/>
    <w:rsid w:val="00A9267B"/>
    <w:rsid w:val="00AE480D"/>
    <w:rsid w:val="00B0660A"/>
    <w:rsid w:val="00B16C8F"/>
    <w:rsid w:val="00C90515"/>
    <w:rsid w:val="00D17630"/>
    <w:rsid w:val="00D50A33"/>
    <w:rsid w:val="00E95450"/>
    <w:rsid w:val="00EC1DF7"/>
    <w:rsid w:val="00EC388E"/>
    <w:rsid w:val="00F43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7F70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AE480D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7F70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AE480D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4B7B12B-3D47-4075-8CC9-F9AF50D9F1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412</Words>
  <Characters>2268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Kvaskoff</dc:creator>
  <cp:keywords/>
  <dc:description/>
  <cp:lastModifiedBy>Marina Kvaskoff</cp:lastModifiedBy>
  <cp:revision>28</cp:revision>
  <dcterms:created xsi:type="dcterms:W3CDTF">2014-04-21T19:44:00Z</dcterms:created>
  <dcterms:modified xsi:type="dcterms:W3CDTF">2014-04-24T18:37:00Z</dcterms:modified>
</cp:coreProperties>
</file>